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2AC77" w14:textId="77777777" w:rsidR="000E1ADC" w:rsidRDefault="0087372A" w:rsidP="000E1ADC">
      <w:pPr>
        <w:pStyle w:val="SupplementaryMaterial"/>
        <w:rPr>
          <w:color w:val="000000" w:themeColor="text1"/>
        </w:rPr>
      </w:pPr>
      <w:r w:rsidRPr="004E204A">
        <w:rPr>
          <w:color w:val="000000" w:themeColor="text1"/>
        </w:rPr>
        <w:t>Supplementary Material</w:t>
      </w:r>
    </w:p>
    <w:p w14:paraId="32591108" w14:textId="63CC4BBE" w:rsidR="0087372A" w:rsidRPr="000E1ADC" w:rsidRDefault="0087372A" w:rsidP="000E1ADC">
      <w:pPr>
        <w:pStyle w:val="SupplementaryMaterial"/>
        <w:jc w:val="left"/>
        <w:rPr>
          <w:b w:val="0"/>
          <w:i w:val="0"/>
          <w:iCs/>
          <w:color w:val="000000" w:themeColor="text1"/>
          <w:sz w:val="28"/>
          <w:szCs w:val="28"/>
        </w:rPr>
      </w:pPr>
      <w:r w:rsidRPr="000E1ADC">
        <w:rPr>
          <w:i w:val="0"/>
          <w:iCs/>
          <w:color w:val="000000" w:themeColor="text1"/>
          <w:sz w:val="28"/>
          <w:szCs w:val="28"/>
        </w:rPr>
        <w:t>Supplementary Tables</w:t>
      </w:r>
    </w:p>
    <w:p w14:paraId="2968E6CA" w14:textId="77777777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A93DF1C" w14:textId="089DD108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E204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pplement Table 1. Factors related to left ventricular diastolic dysfunction according to residual kidney function</w:t>
      </w:r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16470" w:type="dxa"/>
        <w:tblInd w:w="-15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2126"/>
        <w:gridCol w:w="956"/>
        <w:gridCol w:w="2410"/>
        <w:gridCol w:w="956"/>
        <w:gridCol w:w="2410"/>
        <w:gridCol w:w="956"/>
        <w:gridCol w:w="2410"/>
        <w:gridCol w:w="958"/>
      </w:tblGrid>
      <w:tr w:rsidR="004E204A" w:rsidRPr="004E204A" w14:paraId="21A12039" w14:textId="77777777" w:rsidTr="0087372A">
        <w:trPr>
          <w:trHeight w:val="330"/>
        </w:trPr>
        <w:tc>
          <w:tcPr>
            <w:tcW w:w="3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75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84F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5F5C6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9F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djusted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87F58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666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7F3FBC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B941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1BE80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E204A" w:rsidRPr="004E204A" w14:paraId="48CE06A0" w14:textId="77777777" w:rsidTr="0087372A">
        <w:trPr>
          <w:trHeight w:val="345"/>
        </w:trPr>
        <w:tc>
          <w:tcPr>
            <w:tcW w:w="3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EFB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247C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FE7D31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99F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Overall </w:t>
            </w:r>
          </w:p>
          <w:p w14:paraId="52C0786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n=29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852A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8EF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Urine output ≥200 mL/dL</w:t>
            </w: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1507F845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1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C34AC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A0D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Urine output &lt;200 mL/dL </w:t>
            </w:r>
          </w:p>
          <w:p w14:paraId="7BE1648C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14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DB516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E204A" w:rsidRPr="004E204A" w14:paraId="6775BB82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2C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D0FB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FF9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AFA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8B6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0AA6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2B1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FDD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488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4E204A" w:rsidRPr="004E204A" w14:paraId="56D5C188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13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3F8A" w14:textId="55F26BC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43412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C50A1B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0.96–</w:t>
            </w:r>
            <w:r w:rsidR="0043412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2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72B0" w14:textId="5D4644E6" w:rsidR="0087372A" w:rsidRPr="004E204A" w:rsidRDefault="0017780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6F5" w14:textId="0DED721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 (0.9</w:t>
            </w:r>
            <w:r w:rsidR="00354EE1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B9EE" w14:textId="4AF3B09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</w:t>
            </w:r>
            <w:r w:rsidR="001F39D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D301" w14:textId="6FF3D7F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9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0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8470" w14:textId="75A0F31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39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 (0.95–1.0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4B7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3</w:t>
            </w:r>
          </w:p>
        </w:tc>
      </w:tr>
      <w:tr w:rsidR="004E204A" w:rsidRPr="004E204A" w14:paraId="05F27A97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0E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ale (vs. fe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B8E" w14:textId="46C417D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50A1B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3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C50A1B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C50A1B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2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54A8" w14:textId="037B092C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727B7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845B" w14:textId="3B53E187" w:rsidR="0087372A" w:rsidRPr="004E204A" w:rsidRDefault="00467DD2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.21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49F0" w14:textId="27CC655A" w:rsidR="0087372A" w:rsidRPr="004E204A" w:rsidRDefault="00467DD2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3C79" w14:textId="7B690C42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2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6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E851" w14:textId="40286FBC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</w:t>
            </w:r>
            <w:r w:rsidR="0011096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36A8" w14:textId="4B9EAE64" w:rsidR="0087372A" w:rsidRPr="004E204A" w:rsidRDefault="0016253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2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.21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8C98" w14:textId="6D41E04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61286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</w:tr>
      <w:tr w:rsidR="004E204A" w:rsidRPr="004E204A" w14:paraId="661D199A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E6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abetes (vs. non-diabe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A42" w14:textId="45E667C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5727B7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1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1.18–3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0E3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ADC4" w14:textId="6858F73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23 (1.</w:t>
            </w:r>
            <w:r w:rsidR="00E2729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803B4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E2729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.6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1FFA" w14:textId="79ABB9E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803B4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99D" w14:textId="0A5FADCF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AD403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9</w:t>
            </w:r>
            <w:r w:rsidR="00AD403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AD403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.1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C62C" w14:textId="535E3DF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AD403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387" w14:textId="71A43D64" w:rsidR="0087372A" w:rsidRPr="004E204A" w:rsidRDefault="00F86137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23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4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6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F175" w14:textId="17521F5E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F86137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4E204A" w:rsidRPr="004E204A" w14:paraId="3AEDE1DF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BC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rior CVD (vs. non-prior CV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B2D" w14:textId="35E172C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2</w:t>
            </w:r>
            <w:r w:rsidR="004C45B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7</w:t>
            </w:r>
            <w:r w:rsidR="004C45B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4C45B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04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C493" w14:textId="7B5EA20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C45B4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9DC" w14:textId="4D9ADC9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E027E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E027E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2.</w:t>
            </w:r>
            <w:r w:rsidR="00E027E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6813" w14:textId="2B68098A" w:rsidR="0087372A" w:rsidRPr="004E204A" w:rsidRDefault="002B07C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1DD" w14:textId="15302F36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F0719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 w:rsidR="00F0719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F0719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.1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B069" w14:textId="51250F6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</w:t>
            </w:r>
            <w:r w:rsidR="00F0719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DAA" w14:textId="1989282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BB058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BB058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2.</w:t>
            </w:r>
            <w:r w:rsidR="00BB058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D493" w14:textId="5A649599" w:rsidR="0087372A" w:rsidRPr="004E204A" w:rsidRDefault="00DF04F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6</w:t>
            </w:r>
          </w:p>
        </w:tc>
      </w:tr>
      <w:tr w:rsidR="004E204A" w:rsidRPr="004E204A" w14:paraId="639F45BB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F30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alysis vintage (per mont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B37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1 (1.00–1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0CB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8CB5" w14:textId="0C52698B" w:rsidR="0087372A" w:rsidRPr="004E204A" w:rsidRDefault="002B07C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F49C" w14:textId="7D3670AC" w:rsidR="0087372A" w:rsidRPr="004E204A" w:rsidRDefault="002B07C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045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0.98–1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B7F3" w14:textId="32A97F6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E97E1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DB8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0.99–1.0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22B4" w14:textId="2BAE3D8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DF04F4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</w:tr>
      <w:tr w:rsidR="004E204A" w:rsidRPr="004E204A" w14:paraId="49517CD7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F7F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ean IDWG (per 1 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A12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98 (1.44–2.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7BFD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72AD" w14:textId="24548197" w:rsidR="0087372A" w:rsidRPr="004E204A" w:rsidRDefault="00247B0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0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32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.72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218E" w14:textId="51CE3DF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247B0F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FBBD" w14:textId="70C4F3A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E97E1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3</w:t>
            </w:r>
            <w:r w:rsidR="00E97E1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E97E1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2926" w14:textId="4E27B0BE" w:rsidR="0087372A" w:rsidRPr="004E204A" w:rsidRDefault="00A4753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6615" w14:textId="1EA2C8F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B402B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B402B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4.</w:t>
            </w:r>
            <w:r w:rsidR="00B402B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EDD9" w14:textId="4BC7683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86750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4E204A" w:rsidRPr="004E204A" w14:paraId="06090293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092B" w14:textId="5BF82576" w:rsidR="00563C0D" w:rsidRPr="004E204A" w:rsidRDefault="00EF39BE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K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t/V (per 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B300" w14:textId="28BBFAEC" w:rsidR="00563C0D" w:rsidRPr="004E204A" w:rsidRDefault="007143A7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.02 (0.95–1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F4EB" w14:textId="2C5C91F1" w:rsidR="00563C0D" w:rsidRPr="004E204A" w:rsidRDefault="007143A7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C732" w14:textId="54DD8D60" w:rsidR="00563C0D" w:rsidRPr="004E204A" w:rsidRDefault="00247B0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</w:t>
            </w:r>
            <w:r w:rsidR="009700F0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 (0.93–1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8B54" w14:textId="0B51EBEB" w:rsidR="00563C0D" w:rsidRPr="004E204A" w:rsidRDefault="009700F0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D7E8" w14:textId="43B44137" w:rsidR="00563C0D" w:rsidRPr="004E204A" w:rsidRDefault="00A4753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6 (0.70</w:t>
            </w:r>
            <w:r w:rsidR="001C452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9035" w14:textId="627AA3F1" w:rsidR="00563C0D" w:rsidRPr="004E204A" w:rsidRDefault="001C4528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328B" w14:textId="78B1CF7B" w:rsidR="00563C0D" w:rsidRPr="004E204A" w:rsidRDefault="007423BB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7 (0.93–1.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F0E9" w14:textId="3667A29C" w:rsidR="00563C0D" w:rsidRPr="004E204A" w:rsidRDefault="007423BB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37</w:t>
            </w:r>
          </w:p>
        </w:tc>
      </w:tr>
      <w:tr w:rsidR="004E204A" w:rsidRPr="004E204A" w14:paraId="59FF0800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A3B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Serum calcium (per 1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96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28 (0.91–1.7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8FF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4294" w14:textId="677506F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04FC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404FC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404FC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17CA" w14:textId="4C6148F0" w:rsidR="0087372A" w:rsidRPr="004E204A" w:rsidRDefault="00404FC6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E50" w14:textId="519F0F7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1C452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5</w:t>
            </w:r>
            <w:r w:rsidR="001C452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2.</w:t>
            </w:r>
            <w:r w:rsidR="00F44C0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3A2B" w14:textId="1A468966" w:rsidR="0087372A" w:rsidRPr="004E204A" w:rsidRDefault="00F44C0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34B4" w14:textId="6BCCB09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7730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5</w:t>
            </w:r>
            <w:r w:rsidR="0037730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37730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8FE5" w14:textId="4343222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9F5DE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</w:tr>
      <w:tr w:rsidR="004E204A" w:rsidRPr="004E204A" w14:paraId="778FFC4F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09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Serum phosphate (per 1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D4D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24 (1.05–1.4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F625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B4BF" w14:textId="35DE4FD7" w:rsidR="0087372A" w:rsidRPr="004E204A" w:rsidRDefault="008F2C92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4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33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CBEB" w14:textId="708BE638" w:rsidR="0087372A" w:rsidRPr="004E204A" w:rsidRDefault="0057330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99D" w14:textId="3F98E52E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F44C0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</w:t>
            </w:r>
            <w:r w:rsidR="00F44C0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</w:t>
            </w:r>
            <w:r w:rsidR="00F44C0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5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84AC" w14:textId="1D8F383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907284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7EE5" w14:textId="6A7AC5AD" w:rsidR="0087372A" w:rsidRPr="004E204A" w:rsidRDefault="009F5DE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4–1.3</w:t>
            </w:r>
            <w:r w:rsidR="007E5EA1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EAD1" w14:textId="74E0D0C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7E5EA1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4E204A" w:rsidRPr="004E204A" w14:paraId="2AF24FA4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F3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proofErr w:type="spellStart"/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iPTH</w:t>
            </w:r>
            <w:proofErr w:type="spellEnd"/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per one unit increa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301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4 (0.81–1.3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3A5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BF4" w14:textId="2BCE9B2B" w:rsidR="0087372A" w:rsidRPr="004E204A" w:rsidRDefault="0057330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4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98066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98066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7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659D" w14:textId="7C79900B" w:rsidR="0087372A" w:rsidRPr="004E204A" w:rsidRDefault="00980663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92F" w14:textId="46290869" w:rsidR="0087372A" w:rsidRPr="004E204A" w:rsidRDefault="0090728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6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4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B226B4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1F0C" w14:textId="1E6C53DC" w:rsidR="0087372A" w:rsidRPr="004E204A" w:rsidRDefault="00B226B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A6F" w14:textId="2661D65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4 (0.</w:t>
            </w:r>
            <w:r w:rsidR="0081072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5</w:t>
            </w:r>
            <w:r w:rsidR="0081072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3D88" w14:textId="3AB43C3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</w:t>
            </w:r>
            <w:r w:rsidR="0081072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4E204A" w:rsidRPr="004E204A" w14:paraId="080E3966" w14:textId="77777777" w:rsidTr="0087372A">
        <w:trPr>
          <w:trHeight w:val="330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A2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iFGF-23 (per one unit increa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056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60 (1.30–1.9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411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4A9" w14:textId="6052EED9" w:rsidR="0087372A" w:rsidRPr="004E204A" w:rsidRDefault="00C3157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1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4367A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1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9</w:t>
            </w:r>
            <w:r w:rsidR="004367A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280E" w14:textId="64DA74FD" w:rsidR="0087372A" w:rsidRPr="004E204A" w:rsidRDefault="00884167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FC7A6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97EC" w14:textId="754CA63F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8</w:t>
            </w:r>
            <w:r w:rsidR="00B226B4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11–</w:t>
            </w:r>
            <w:r w:rsidR="00B226B4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.1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15D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D62" w14:textId="04EBA89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</w:t>
            </w:r>
            <w:r w:rsidR="0036322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01–1.9</w:t>
            </w:r>
            <w:r w:rsidR="0036322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DC7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</w:tr>
      <w:tr w:rsidR="004E204A" w:rsidRPr="004E204A" w14:paraId="07A1E834" w14:textId="77777777" w:rsidTr="0087372A">
        <w:trPr>
          <w:trHeight w:val="345"/>
        </w:trPr>
        <w:tc>
          <w:tcPr>
            <w:tcW w:w="3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A1F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itamin D analogs treatment (vs. non-vitamin D analogs treatmen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9AF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3 (0.64–1.6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4F4F6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C927" w14:textId="07BD02BA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A1C1F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52143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521434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47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22D9D9" w14:textId="60E439CF" w:rsidR="0087372A" w:rsidRPr="004E204A" w:rsidRDefault="0052143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4BA6" w14:textId="3B0DF1ED" w:rsidR="0087372A" w:rsidRPr="004E204A" w:rsidRDefault="00B226B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44</w:t>
            </w:r>
            <w:r w:rsidR="0087372A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4</w:t>
            </w:r>
            <w:r w:rsidR="0087372A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7F0431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.84</w:t>
            </w:r>
            <w:r w:rsidR="0087372A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EF5C6" w14:textId="217452B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7F0431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77EE" w14:textId="492134F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36322C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36322C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CA600E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47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F0DED8" w14:textId="6E64381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A600E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</w:tr>
    </w:tbl>
    <w:p w14:paraId="6955BD4C" w14:textId="77777777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OR,</w:t>
      </w:r>
      <w:proofErr w:type="gramEnd"/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 odds ratio; CI, confidence interval; CVD, cardiovascular disease; IDWG, interdialytic weight gain; </w:t>
      </w:r>
      <w:proofErr w:type="spellStart"/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i</w:t>
      </w:r>
      <w:r w:rsidRPr="004E204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</w:t>
      </w:r>
      <w:proofErr w:type="spellEnd"/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intact parathyroid hormone; </w:t>
      </w:r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iFGF-23, intact </w:t>
      </w:r>
      <w:r w:rsidRPr="004E204A">
        <w:rPr>
          <w:rFonts w:ascii="Times New Roman" w:hAnsi="Times New Roman" w:cs="Times New Roman"/>
          <w:color w:val="000000" w:themeColor="text1"/>
          <w:sz w:val="24"/>
          <w:szCs w:val="24"/>
        </w:rPr>
        <w:t>fibroblast growth factor-23</w:t>
      </w:r>
    </w:p>
    <w:p w14:paraId="194C0579" w14:textId="77777777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Natural log scale</w:t>
      </w:r>
    </w:p>
    <w:p w14:paraId="147AA5E9" w14:textId="77777777" w:rsidR="0087372A" w:rsidRPr="004E204A" w:rsidRDefault="0087372A">
      <w:pPr>
        <w:rPr>
          <w:color w:val="000000" w:themeColor="text1"/>
        </w:rPr>
        <w:sectPr w:rsidR="0087372A" w:rsidRPr="004E204A" w:rsidSect="0087372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D69CB64" w14:textId="77777777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E204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S</w:t>
      </w:r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pplement Table 2. Factors related to cardiovascular disease according to residual kidney function</w:t>
      </w:r>
    </w:p>
    <w:tbl>
      <w:tblPr>
        <w:tblW w:w="16877" w:type="dxa"/>
        <w:tblInd w:w="-1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1"/>
        <w:gridCol w:w="2344"/>
        <w:gridCol w:w="946"/>
        <w:gridCol w:w="1986"/>
        <w:gridCol w:w="1051"/>
        <w:gridCol w:w="2530"/>
        <w:gridCol w:w="1051"/>
        <w:gridCol w:w="2693"/>
        <w:gridCol w:w="1045"/>
      </w:tblGrid>
      <w:tr w:rsidR="004E204A" w:rsidRPr="004E204A" w14:paraId="2BA6857C" w14:textId="77777777" w:rsidTr="0087372A">
        <w:trPr>
          <w:trHeight w:val="330"/>
        </w:trPr>
        <w:tc>
          <w:tcPr>
            <w:tcW w:w="32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87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2ED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82226D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91D5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djusted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3A50E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991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6D818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CC76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9B73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E204A" w:rsidRPr="004E204A" w14:paraId="6E59D8A4" w14:textId="77777777" w:rsidTr="0087372A">
        <w:trPr>
          <w:trHeight w:val="345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AAFB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3D3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28659C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DFB5" w14:textId="77777777" w:rsidR="005F592E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Overall </w:t>
            </w:r>
          </w:p>
          <w:p w14:paraId="1FCEEA77" w14:textId="14E021D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n=29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05941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634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Urine output ≥200 mL/dL</w:t>
            </w: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3002CA5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14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18827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889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Urine output &lt;200 mL/dL </w:t>
            </w:r>
          </w:p>
          <w:p w14:paraId="6A4EF5E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14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3B773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E204A" w:rsidRPr="004E204A" w14:paraId="6C0A2014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ED1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3E6E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BD9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AD4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C7E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6CE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325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AA7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911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4E204A" w:rsidRPr="004E204A" w14:paraId="696B4E54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1B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C75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0 (0.97–1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A2A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8EB" w14:textId="107CA66A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0.97–1.0</w:t>
            </w:r>
            <w:r w:rsidR="00B3297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54F1" w14:textId="5B7561CE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B3297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5A9" w14:textId="7DB03DEE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F516E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90– 1.0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E281" w14:textId="21D53F8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</w:t>
            </w:r>
            <w:r w:rsidR="000141C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E19" w14:textId="7C39DFD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</w:t>
            </w:r>
            <w:r w:rsidR="00221B6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00–1.0</w:t>
            </w:r>
            <w:r w:rsidR="00B4635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E9C1" w14:textId="3B24202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B4635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4E204A" w:rsidRPr="004E204A" w14:paraId="31E7C215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D5B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ale (vs. female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837" w14:textId="60632D16" w:rsidR="0087372A" w:rsidRPr="004E204A" w:rsidRDefault="00E60A04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19</w:t>
            </w:r>
            <w:r w:rsidR="0087372A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AE552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0</w:t>
            </w:r>
            <w:r w:rsidR="0087372A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AE552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03</w:t>
            </w:r>
            <w:r w:rsidR="0087372A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44E8" w14:textId="520C3B9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</w:t>
            </w:r>
            <w:r w:rsidR="00AE552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D18" w14:textId="66299C1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FE60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941D1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FE60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1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1273" w14:textId="6264886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</w:t>
            </w:r>
            <w:r w:rsidR="00C866E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2B8" w14:textId="54C2EF30" w:rsidR="0087372A" w:rsidRPr="004E204A" w:rsidRDefault="00F516E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2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4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413E" w14:textId="4B9E312F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0141C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FDD" w14:textId="5602400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B4635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99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0.</w:t>
            </w:r>
            <w:r w:rsidR="00C8390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C8390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.4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610C" w14:textId="77CCE186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8390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9</w:t>
            </w:r>
          </w:p>
        </w:tc>
      </w:tr>
      <w:tr w:rsidR="004E204A" w:rsidRPr="004E204A" w14:paraId="5F0B68F8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65D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abetes (vs. non-diabetes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C33E" w14:textId="4F043C8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</w:t>
            </w:r>
            <w:r w:rsidR="00873B58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45–1.2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09F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773E" w14:textId="1C8152C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5 (0.49–1.4</w:t>
            </w:r>
            <w:r w:rsidR="00941D1E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3AA6" w14:textId="100CE46C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</w:t>
            </w:r>
            <w:r w:rsidR="00C866E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C3D5" w14:textId="7B498B9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F516E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03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0.2</w:t>
            </w:r>
            <w:r w:rsidR="00F516E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4.</w:t>
            </w:r>
            <w:r w:rsidR="00F516E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72EF" w14:textId="6BE1C18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6007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947" w14:textId="4083C62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8390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80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0.4</w:t>
            </w:r>
            <w:r w:rsidR="009B6DA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5</w:t>
            </w:r>
            <w:r w:rsidR="009B6DA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A316" w14:textId="06357C4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</w:t>
            </w:r>
            <w:r w:rsidR="009B6DAB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4E204A" w:rsidRPr="004E204A" w14:paraId="5160E032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41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rior CVD (vs. non-prior CVD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367" w14:textId="1ADF0A2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BE7FA7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8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BE7FA7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2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BE7FA7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88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349C" w14:textId="5E8F615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BE7FA7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155E" w14:textId="05E010BE" w:rsidR="0087372A" w:rsidRPr="004E204A" w:rsidRDefault="00C866EC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8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8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A90A" w14:textId="1E694E9F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866E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212" w14:textId="777B059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62F3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2</w:t>
            </w:r>
            <w:r w:rsidR="00C62F3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3.</w:t>
            </w:r>
            <w:r w:rsidR="00C62F3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F36C" w14:textId="302AC12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641CA7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9A1" w14:textId="1717871F" w:rsidR="0087372A" w:rsidRPr="004E204A" w:rsidRDefault="003473A6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1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85B3" w14:textId="3249E8E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95240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</w:tr>
      <w:tr w:rsidR="004E204A" w:rsidRPr="004E204A" w14:paraId="6579A47E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B289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alysis vintage (per month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F97B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0 (1.00–1.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90A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BCD2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0.99–1.0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92F6" w14:textId="2FD9A6C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</w:t>
            </w:r>
            <w:r w:rsidR="0026653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DCEE" w14:textId="35655DCF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173B8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93–1.0</w:t>
            </w:r>
            <w:r w:rsidR="00173B8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7014" w14:textId="0D8DF49E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641CA7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6C0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 (0.99–1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54A9" w14:textId="1AC8C64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595240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4E204A" w:rsidRPr="004E204A" w14:paraId="164FD568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7275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ean IDWG (per 1 kg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AF9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49 (1.08–2.0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4F4E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1FF3" w14:textId="0334AAF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6653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8</w:t>
            </w:r>
            <w:r w:rsidR="0026653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9</w:t>
            </w:r>
            <w:r w:rsidR="0026653D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AB75" w14:textId="3B91218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E0CA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7CDA" w14:textId="211567CB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4 (0.19–1.0</w:t>
            </w:r>
            <w:r w:rsidR="00173B8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6667" w14:textId="5A2423B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641CA7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4188" w14:textId="66A0479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73 (1.00–2.9</w:t>
            </w:r>
            <w:r w:rsidR="00B467C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B62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</w:tr>
      <w:tr w:rsidR="004E204A" w:rsidRPr="004E204A" w14:paraId="638855A7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644" w14:textId="4BB48AF1" w:rsidR="004D705D" w:rsidRPr="004E204A" w:rsidRDefault="00EF39BE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K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t/V (per 0.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3043" w14:textId="70B03CBA" w:rsidR="004D705D" w:rsidRPr="004E204A" w:rsidRDefault="00FB62BD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.00 (</w:t>
            </w:r>
            <w:r w:rsidR="00C84A7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1-1.0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7813" w14:textId="44FEEF83" w:rsidR="004D705D" w:rsidRPr="004E204A" w:rsidRDefault="00C84A79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1C96" w14:textId="42D390A4" w:rsidR="004D705D" w:rsidRPr="004E204A" w:rsidRDefault="00F94B7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98 (0.88-1.0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7C5C" w14:textId="3FD564AC" w:rsidR="004D705D" w:rsidRPr="004E204A" w:rsidRDefault="0059382D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6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B569" w14:textId="11BCA9D9" w:rsidR="004D705D" w:rsidRPr="004E204A" w:rsidRDefault="00917EF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78 (0.55-1.1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2468" w14:textId="58276EA4" w:rsidR="004D705D" w:rsidRPr="004E204A" w:rsidRDefault="00917EFF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8A84" w14:textId="1C9CB1EF" w:rsidR="004D705D" w:rsidRPr="004E204A" w:rsidRDefault="00B467C2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1 (0.90-1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B08A" w14:textId="03F3D337" w:rsidR="004D705D" w:rsidRPr="004E204A" w:rsidRDefault="00B467C2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6</w:t>
            </w:r>
          </w:p>
        </w:tc>
      </w:tr>
      <w:tr w:rsidR="004E204A" w:rsidRPr="004E204A" w14:paraId="1E3D223E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A517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Serum calcium (per 1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g/d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093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52 (1.05–2.1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6A3E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0E7" w14:textId="72E0159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</w:t>
            </w:r>
            <w:r w:rsidR="00F94B7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8</w:t>
            </w:r>
            <w:r w:rsidR="007B250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7</w:t>
            </w:r>
            <w:r w:rsidR="007B250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D01E" w14:textId="2CF69F0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</w:t>
            </w:r>
            <w:r w:rsidR="007B250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0390" w14:textId="50FED49A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91334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0.</w:t>
            </w:r>
            <w:r w:rsidR="00CE3CD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3.</w:t>
            </w:r>
            <w:r w:rsidR="00CE3CD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9509" w14:textId="4CAEBD8D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E3CD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5F80" w14:textId="4A681628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0D3100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0D3100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0D3100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7430" w14:textId="6D917C52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40CC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</w:tr>
      <w:tr w:rsidR="004E204A" w:rsidRPr="004E204A" w14:paraId="7C071532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EF8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Serum phosphate (per 1 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g/d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DA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8 (0.89–1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1CB5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4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69C" w14:textId="4634B8C1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E8130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0–1.1</w:t>
            </w:r>
            <w:r w:rsidR="00E8130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23C2" w14:textId="6225091E" w:rsidR="0087372A" w:rsidRPr="004E204A" w:rsidRDefault="00E81305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1A4A4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F16" w14:textId="2DC596F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CE3CD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86750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9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86750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0F04" w14:textId="5D697C8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86750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E5FF" w14:textId="3FBC5A3E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</w:t>
            </w:r>
            <w:r w:rsidR="00340CC5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 w:rsidR="008964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1</w:t>
            </w:r>
            <w:r w:rsidR="008964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1D6F" w14:textId="37728E44" w:rsidR="0087372A" w:rsidRPr="004E204A" w:rsidRDefault="00896439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0</w:t>
            </w:r>
          </w:p>
        </w:tc>
      </w:tr>
      <w:tr w:rsidR="004E204A" w:rsidRPr="004E204A" w14:paraId="4147AE61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241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proofErr w:type="spellStart"/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iPTH</w:t>
            </w:r>
            <w:proofErr w:type="spellEnd"/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per one unit increase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2174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9 (0.60–1.0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30D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4F3" w14:textId="4094B8D6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</w:t>
            </w:r>
            <w:r w:rsidR="001A4A42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C54D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1</w:t>
            </w:r>
            <w:r w:rsidR="00AC54DC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82DF" w14:textId="2628645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327B3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A68" w14:textId="3992594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91334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91334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</w:t>
            </w:r>
            <w:r w:rsidR="0091334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6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1D65" w14:textId="3BBE78A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91334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C94" w14:textId="2DD5BBF2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</w:t>
            </w:r>
            <w:r w:rsidR="008964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5</w:t>
            </w:r>
            <w:r w:rsidR="008964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1.1</w:t>
            </w:r>
            <w:r w:rsidR="0089643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B7EC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</w:tr>
      <w:tr w:rsidR="004E204A" w:rsidRPr="004E204A" w14:paraId="132D864E" w14:textId="77777777" w:rsidTr="0087372A">
        <w:trPr>
          <w:trHeight w:val="33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8A5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iFGF-23 (per one unit increase) 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F6B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58 (1.24–2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053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00EB" w14:textId="0BA96985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5</w:t>
            </w:r>
            <w:r w:rsidR="0001364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1</w:t>
            </w:r>
            <w:r w:rsidR="00B3297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2.</w:t>
            </w:r>
            <w:r w:rsidR="00B3297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0DC4" w14:textId="5DBC5F3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="00B32978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DC3D" w14:textId="6700EE53" w:rsidR="0087372A" w:rsidRPr="004E204A" w:rsidRDefault="008D50C6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.17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8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.29</w:t>
            </w:r>
            <w:r w:rsidR="0087372A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E74E" w14:textId="72DDBD7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8D50C6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854" w14:textId="21D613D0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</w:t>
            </w:r>
            <w:r w:rsidR="002A26C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2A26C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2A26C9"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02</w:t>
            </w: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62D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</w:tr>
      <w:tr w:rsidR="004E204A" w:rsidRPr="004E204A" w14:paraId="70E841DC" w14:textId="77777777" w:rsidTr="0087372A">
        <w:trPr>
          <w:trHeight w:val="345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860F6A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itamin D analogs treatment (vs. non-vitamin D analogs treatment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2E60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5 (0.56–1.6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A1DCAF" w14:textId="77777777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8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0E2D" w14:textId="4FF94E59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</w:t>
            </w:r>
            <w:r w:rsidR="002327B3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58–1.8</w:t>
            </w:r>
            <w:r w:rsidR="002327B3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D89DB3" w14:textId="5839051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327B3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D58F" w14:textId="7C746026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4D00D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4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4D00D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4D00D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.28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BC09D" w14:textId="5F55B5DA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D00D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3600" w14:textId="14703284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A26C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1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2A26C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7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–</w:t>
            </w:r>
            <w:r w:rsidR="002A26C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18</w:t>
            </w: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199EA8" w14:textId="4CC447F3" w:rsidR="0087372A" w:rsidRPr="004E204A" w:rsidRDefault="0087372A" w:rsidP="00BD5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A26C9" w:rsidRPr="004E204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8</w:t>
            </w:r>
          </w:p>
        </w:tc>
      </w:tr>
    </w:tbl>
    <w:p w14:paraId="193382EB" w14:textId="77777777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HR, hazard ratio; CI, confidence interval; CVD, cardiovascular disease; IDWG, interdialytic weight gain; </w:t>
      </w:r>
      <w:proofErr w:type="spellStart"/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i</w:t>
      </w:r>
      <w:r w:rsidRPr="004E204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</w:t>
      </w:r>
      <w:proofErr w:type="spellEnd"/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intact parathyroid hormone; </w:t>
      </w:r>
      <w:r w:rsidRPr="004E204A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iFGF-23, intact </w:t>
      </w:r>
      <w:r w:rsidRPr="004E204A">
        <w:rPr>
          <w:rFonts w:ascii="Times New Roman" w:hAnsi="Times New Roman" w:cs="Times New Roman"/>
          <w:color w:val="000000" w:themeColor="text1"/>
          <w:sz w:val="24"/>
          <w:szCs w:val="24"/>
        </w:rPr>
        <w:t>fibroblast growth factor-23</w:t>
      </w:r>
    </w:p>
    <w:p w14:paraId="68323DB9" w14:textId="77777777" w:rsidR="0087372A" w:rsidRPr="004E204A" w:rsidRDefault="0087372A" w:rsidP="0087372A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E204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Natural log scale</w:t>
      </w:r>
    </w:p>
    <w:p w14:paraId="581A90B0" w14:textId="77777777" w:rsidR="00FB2CAE" w:rsidRPr="004E204A" w:rsidRDefault="00FB2CAE">
      <w:pPr>
        <w:rPr>
          <w:color w:val="000000" w:themeColor="text1"/>
        </w:rPr>
      </w:pPr>
    </w:p>
    <w:sectPr w:rsidR="00FB2CAE" w:rsidRPr="004E204A" w:rsidSect="0087372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A2657" w14:textId="77777777" w:rsidR="00EC109F" w:rsidRDefault="00EC109F" w:rsidP="003D2D8A">
      <w:pPr>
        <w:spacing w:after="0" w:line="240" w:lineRule="auto"/>
      </w:pPr>
      <w:r>
        <w:separator/>
      </w:r>
    </w:p>
  </w:endnote>
  <w:endnote w:type="continuationSeparator" w:id="0">
    <w:p w14:paraId="409AB5A3" w14:textId="77777777" w:rsidR="00EC109F" w:rsidRDefault="00EC109F" w:rsidP="003D2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E26C7" w14:textId="77777777" w:rsidR="00EC109F" w:rsidRDefault="00EC109F" w:rsidP="003D2D8A">
      <w:pPr>
        <w:spacing w:after="0" w:line="240" w:lineRule="auto"/>
      </w:pPr>
      <w:r>
        <w:separator/>
      </w:r>
    </w:p>
  </w:footnote>
  <w:footnote w:type="continuationSeparator" w:id="0">
    <w:p w14:paraId="7573C3E5" w14:textId="77777777" w:rsidR="00EC109F" w:rsidRDefault="00EC109F" w:rsidP="003D2D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2168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TEwNDUwNDGzsDBT0lEKTi0uzszPAykwqgUAtq/6SSwAAAA="/>
  </w:docVars>
  <w:rsids>
    <w:rsidRoot w:val="0087372A"/>
    <w:rsid w:val="00013648"/>
    <w:rsid w:val="000141CC"/>
    <w:rsid w:val="000D3100"/>
    <w:rsid w:val="000E1ADC"/>
    <w:rsid w:val="0011096D"/>
    <w:rsid w:val="00162535"/>
    <w:rsid w:val="00173B83"/>
    <w:rsid w:val="00177804"/>
    <w:rsid w:val="001A4A42"/>
    <w:rsid w:val="001C4528"/>
    <w:rsid w:val="001F39DB"/>
    <w:rsid w:val="00221B6E"/>
    <w:rsid w:val="002327B3"/>
    <w:rsid w:val="00247B0F"/>
    <w:rsid w:val="0026653D"/>
    <w:rsid w:val="002A26C9"/>
    <w:rsid w:val="002B07CF"/>
    <w:rsid w:val="00340CC5"/>
    <w:rsid w:val="003473A6"/>
    <w:rsid w:val="00354EE1"/>
    <w:rsid w:val="0036322C"/>
    <w:rsid w:val="00377308"/>
    <w:rsid w:val="003C4BE5"/>
    <w:rsid w:val="003D2D8A"/>
    <w:rsid w:val="00404FC6"/>
    <w:rsid w:val="00434124"/>
    <w:rsid w:val="004367A3"/>
    <w:rsid w:val="00467DD2"/>
    <w:rsid w:val="004951DD"/>
    <w:rsid w:val="004C45B4"/>
    <w:rsid w:val="004D00D9"/>
    <w:rsid w:val="004D705D"/>
    <w:rsid w:val="004E204A"/>
    <w:rsid w:val="00521434"/>
    <w:rsid w:val="0056007B"/>
    <w:rsid w:val="00563C0D"/>
    <w:rsid w:val="005727B7"/>
    <w:rsid w:val="00573305"/>
    <w:rsid w:val="0059382D"/>
    <w:rsid w:val="00595240"/>
    <w:rsid w:val="005E0CAC"/>
    <w:rsid w:val="005F592E"/>
    <w:rsid w:val="0061286E"/>
    <w:rsid w:val="00641CA7"/>
    <w:rsid w:val="006E3FA3"/>
    <w:rsid w:val="007143A7"/>
    <w:rsid w:val="007423BB"/>
    <w:rsid w:val="0076689B"/>
    <w:rsid w:val="007B2506"/>
    <w:rsid w:val="007E5EA1"/>
    <w:rsid w:val="007F0431"/>
    <w:rsid w:val="00803B4B"/>
    <w:rsid w:val="00810723"/>
    <w:rsid w:val="00867508"/>
    <w:rsid w:val="0086750D"/>
    <w:rsid w:val="0087372A"/>
    <w:rsid w:val="00873B58"/>
    <w:rsid w:val="00884167"/>
    <w:rsid w:val="00896439"/>
    <w:rsid w:val="008D50C6"/>
    <w:rsid w:val="008F2C92"/>
    <w:rsid w:val="00907284"/>
    <w:rsid w:val="00913346"/>
    <w:rsid w:val="00917EFF"/>
    <w:rsid w:val="00941D1E"/>
    <w:rsid w:val="009700F0"/>
    <w:rsid w:val="00980663"/>
    <w:rsid w:val="009B6DAB"/>
    <w:rsid w:val="009C7827"/>
    <w:rsid w:val="009F5DEA"/>
    <w:rsid w:val="00A47535"/>
    <w:rsid w:val="00AC54DC"/>
    <w:rsid w:val="00AD403E"/>
    <w:rsid w:val="00AE5529"/>
    <w:rsid w:val="00B226B4"/>
    <w:rsid w:val="00B32978"/>
    <w:rsid w:val="00B402BB"/>
    <w:rsid w:val="00B4635D"/>
    <w:rsid w:val="00B467C2"/>
    <w:rsid w:val="00B9630B"/>
    <w:rsid w:val="00BB0588"/>
    <w:rsid w:val="00BE7FA7"/>
    <w:rsid w:val="00C3157F"/>
    <w:rsid w:val="00C50A1B"/>
    <w:rsid w:val="00C62F36"/>
    <w:rsid w:val="00C83909"/>
    <w:rsid w:val="00C84A79"/>
    <w:rsid w:val="00C866EC"/>
    <w:rsid w:val="00CA600E"/>
    <w:rsid w:val="00CE3CD5"/>
    <w:rsid w:val="00D35CC0"/>
    <w:rsid w:val="00D379AC"/>
    <w:rsid w:val="00DA1C1F"/>
    <w:rsid w:val="00DF04F4"/>
    <w:rsid w:val="00E027EE"/>
    <w:rsid w:val="00E2729B"/>
    <w:rsid w:val="00E60A04"/>
    <w:rsid w:val="00E763BB"/>
    <w:rsid w:val="00E81305"/>
    <w:rsid w:val="00E97E12"/>
    <w:rsid w:val="00EC109F"/>
    <w:rsid w:val="00EF39BE"/>
    <w:rsid w:val="00F07196"/>
    <w:rsid w:val="00F44C05"/>
    <w:rsid w:val="00F516EA"/>
    <w:rsid w:val="00F86137"/>
    <w:rsid w:val="00F94B7A"/>
    <w:rsid w:val="00FB2CAE"/>
    <w:rsid w:val="00FB62BD"/>
    <w:rsid w:val="00FC7A66"/>
    <w:rsid w:val="00FE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65B85"/>
  <w15:chartTrackingRefBased/>
  <w15:docId w15:val="{237A7CEC-BA0E-46B5-9A37-CC3DD5CC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72A"/>
    <w:pPr>
      <w:widowControl w:val="0"/>
      <w:wordWrap w:val="0"/>
      <w:autoSpaceDE w:val="0"/>
      <w:autoSpaceDN w:val="0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87372A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7372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7372A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7372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7372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7372A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7372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7372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87372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7372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7372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7372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7372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7372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7372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D2D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2D8A"/>
  </w:style>
  <w:style w:type="paragraph" w:styleId="Footer">
    <w:name w:val="footer"/>
    <w:basedOn w:val="Normal"/>
    <w:link w:val="FooterChar"/>
    <w:uiPriority w:val="99"/>
    <w:unhideWhenUsed/>
    <w:rsid w:val="003D2D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2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동호</dc:creator>
  <cp:keywords/>
  <dc:description/>
  <cp:lastModifiedBy>Uzoamaka Anyanwu</cp:lastModifiedBy>
  <cp:revision>3</cp:revision>
  <dcterms:created xsi:type="dcterms:W3CDTF">2023-04-28T12:04:00Z</dcterms:created>
  <dcterms:modified xsi:type="dcterms:W3CDTF">2023-04-28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b04f2d3b85a7752456121d7477870ad2bd5a1504d0330efeea5fc12b15e7b</vt:lpwstr>
  </property>
</Properties>
</file>